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S2. Side-by-side comparison of the expression of rtTA and each individual endogenous gene in various tissues of heterozygous mice by RT-PCR. Out of the 26 KO lines examined, 19 show good correlation between endogenous and rtTA transcripts and 7 do not. Retroviral insertion site was identified for each KO line.    </w:t>
      </w:r>
    </w:p>
    <w:tbl>
      <w:tblPr>
        <w:tblW w:w="10200" w:type="dxa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530"/>
        <w:gridCol w:w="1440"/>
        <w:gridCol w:w="1350"/>
        <w:gridCol w:w="1980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4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sertion si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genous transcript leve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tTA transcript leve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issues examined</w:t>
            </w:r>
          </w:p>
        </w:tc>
      </w:tr>
      <w:tr>
        <w:trPr>
          <w:trHeight w:val="305" w:hRule="atLeast"/>
        </w:trPr>
        <w:tc>
          <w:tcPr>
            <w:tcW w:w="543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Lines that correlate: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8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or 2 (5' UTR)(1.2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Y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or 2 (5' UTR)(0.6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to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to 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1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5' UTR)(17kb)(very close to splice don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SLT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5 (5' UTR)(1.9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omach, lung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G6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moter? (250bp upstream of putative transcription star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within coding)(3.7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ora2b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within coding)(16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or 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or lo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, heart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LR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within coding)(1.1kb)(very close to splice don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5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2 (within coding)(1.1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, lung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TR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3 (within coding)(1.3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oE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3 (within coding)(0.4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ver, 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6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only exon known (coding)(5' and 3' UTR unknow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Y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only exon known (coding)(5' and 3' UTR unknow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, kidney, lung, sk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2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only exon known (codi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or 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lo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omach, intestine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TR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only exon known (codi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lo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4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only exon known (coding)(5' and 3' UTR unknow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or 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or 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omach, lung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1aR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1 (codi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RH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2 (2nd coding exo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GR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15 (largest exon, contains 7TM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ltiple</w:t>
            </w:r>
          </w:p>
        </w:tc>
      </w:tr>
      <w:tr>
        <w:trPr>
          <w:trHeight w:val="342" w:hRule="atLeast"/>
        </w:trPr>
        <w:tc>
          <w:tcPr>
            <w:tcW w:w="543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Lines that don't correlate: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MR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5' UTR)(0.5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to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or 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, heart, liver, lung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5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5' UTR)(&gt;25kb)(very close to splice don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or 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HR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5' UTR)(0.6k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or 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, pituitary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within coding)(11kb)(very close to splice don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or 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ver, spleen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P2R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1 (within coding)(5.8kb)(very close to splice don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in, colon, stomach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C1R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only exon known (3' UT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kin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39</w:t>
            </w:r>
          </w:p>
        </w:tc>
        <w:tc>
          <w:tcPr>
            <w:tcW w:w="4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1 (coding)(5' and 3' UTR unknown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um hig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omach, intestine</w:t>
            </w:r>
          </w:p>
        </w:tc>
      </w:tr>
    </w:tbl>
    <w:p>
      <w:pPr>
        <w:pStyle w:val="Heading2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226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Courier;Courier New" w:hAnsi="Courier;Courier New" w:cs="Courier;Courier New"/>
      </w:rPr>
    </w:pPr>
    <w:r>
      <w:rPr>
        <w:rFonts w:cs="Courier;Courier New" w:ascii="Courier;Courier New" w:hAnsi="Courier;Courier New"/>
      </w:rPr>
      <w:fldChar w:fldCharType="begin"/>
    </w:r>
    <w:r>
      <w:rPr>
        <w:rFonts w:cs="Courier;Courier New" w:ascii="Courier;Courier New" w:hAnsi="Courier;Courier New"/>
      </w:rPr>
      <w:instrText xml:space="preserve"> PAGE </w:instrText>
    </w:r>
    <w:r>
      <w:rPr>
        <w:rFonts w:cs="Courier;Courier New" w:ascii="Courier;Courier New" w:hAnsi="Courier;Courier New"/>
      </w:rPr>
      <w:fldChar w:fldCharType="separate"/>
    </w:r>
    <w:r>
      <w:rPr>
        <w:rFonts w:cs="Courier;Courier New" w:ascii="Courier;Courier New" w:hAnsi="Courier;Courier New"/>
      </w:rPr>
      <w:t>1</w:t>
    </w:r>
    <w:r>
      <w:rPr>
        <w:rFonts w:cs="Courier;Courier New" w:ascii="Courier;Courier New" w:hAnsi="Courier;Courier New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平成明朝;ＭＳ 明朝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360"/>
      <w:outlineLvl w:val="0"/>
    </w:pPr>
    <w:rPr>
      <w:rFonts w:ascii="Courier;Courier New" w:hAnsi="Courier;Courier New" w:cs="Courier;Courier New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strike/>
      <w:color w:val="008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36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text">
    <w:name w:val="endnote text"/>
    <w:basedOn w:val="Normal"/>
    <w:qFormat/>
    <w:pPr/>
    <w:rPr/>
  </w:style>
  <w:style w:type="paragraph" w:styleId="BodyText2">
    <w:name w:val="Body Text 2"/>
    <w:basedOn w:val="Normal"/>
    <w:qFormat/>
    <w:pPr>
      <w:spacing w:lineRule="auto" w:line="360"/>
    </w:pPr>
    <w:rPr>
      <w:sz w:val="24"/>
    </w:rPr>
  </w:style>
  <w:style w:type="paragraph" w:styleId="BodyText3">
    <w:name w:val="Body Text 3"/>
    <w:basedOn w:val="Normal"/>
    <w:qFormat/>
    <w:pPr>
      <w:spacing w:lineRule="auto" w:line="360"/>
    </w:pPr>
    <w:rPr>
      <w:color w:val="FF0000"/>
    </w:rPr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07:28:00Z</dcterms:created>
  <dc:creator>Kyoji Horie</dc:creator>
  <dc:description/>
  <cp:keywords/>
  <dc:language>en-US</dc:language>
  <cp:lastModifiedBy>hongkuiz</cp:lastModifiedBy>
  <cp:lastPrinted>2006-05-07T12:55:00Z</cp:lastPrinted>
  <dcterms:modified xsi:type="dcterms:W3CDTF">2008-03-31T07:28:00Z</dcterms:modified>
  <cp:revision>2</cp:revision>
  <dc:subject/>
  <dc:title>TIGRE(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Lib_Name_List_Name">
    <vt:lpwstr>EN_Lib_Name_List_Name</vt:lpwstr>
  </property>
</Properties>
</file>